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7"/>
        <w:gridCol w:w="1060"/>
        <w:gridCol w:w="1140"/>
        <w:gridCol w:w="4569"/>
        <w:gridCol w:w="480"/>
      </w:tblGrid>
      <w:tr w:rsidR="0030029C" w:rsidRPr="0030029C" w:rsidTr="0030029C">
        <w:trPr>
          <w:trHeight w:val="330"/>
        </w:trPr>
        <w:tc>
          <w:tcPr>
            <w:tcW w:w="79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Table S6</w:t>
            </w: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: </w:t>
            </w: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Vibrio vulnificus</w:t>
            </w: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virulence genes in the core genome</w:t>
            </w:r>
          </w:p>
        </w:tc>
      </w:tr>
      <w:tr w:rsidR="0030029C" w:rsidRPr="0030029C" w:rsidTr="0030029C">
        <w:trPr>
          <w:trHeight w:val="330"/>
        </w:trPr>
        <w:tc>
          <w:tcPr>
            <w:tcW w:w="6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am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liasses</w:t>
            </w:r>
            <w:proofErr w:type="spellEnd"/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Full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am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/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unction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roI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Core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rulenc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gen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c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5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ultifunctional tRNA nucleotidyl transferase/2'3'-cyclic phosphodiesterase/2'nucleotidase/phosphatas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pxP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31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pressor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pxP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jl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4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na-J like membrane chaperone prote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na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5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NA polymerase III subunit alph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naK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8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molecular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aperon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naK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flg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9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agellar basal body P-ring biosynthesis protein Flg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flgC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9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agellar basal body rod protein Flg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fli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4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lagellar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iosynthesis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sigma factor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fliP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4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lagellar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iosynthesis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liP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fliQ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4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lagellar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iosynthesis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liQ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fli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4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lagellar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iosynthesis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li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glmU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324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ifunction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N-acetylglucosamine-1-phosphate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ridyltransf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/glucosamine-1-phosphate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etyltransfer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gre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7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anscriptio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ongatio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factor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reA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greB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2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anscriptio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ongatio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factor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reB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ol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9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D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III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delt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lsp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6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ipoprote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ign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ptid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urG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61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DPdiphospho-muramoylpentapeptid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beta-N-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etylglucosaminyltransferase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nus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7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anscriptio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ongatio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factor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us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rh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31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anscriptio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erminatio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factor Rho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rpoB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31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NA-directed RNA polymerase subunit bet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rpoZ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2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NA-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rected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R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omeg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rseB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8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eriplasmic negative regulator of sigma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sp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5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tringent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tarvatio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0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0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NA polymerase III subunit bet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0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06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Zn-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pendent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ligopeptidase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0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0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NA-binding transcriptional regulator Asn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1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1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R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factor sigma-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1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1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exA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presso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1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18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D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I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2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2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riplasmic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TonB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2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2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onB system transport protein ExbD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2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2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onB system transport protein ExbB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3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3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NA-directed RNA polymerase subunit alph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4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4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R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factor sigma-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4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4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-deoxy-D-manno-octulosonate 8-phosphate phosphatas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5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56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R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sigma factor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poD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5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5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g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6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65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raci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-D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lycosyl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7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7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7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7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llagen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7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7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minopeptid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8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83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aperon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naJ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8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8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acyl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8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8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minoacyl-histidin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peptid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1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1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IV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1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1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rA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1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1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V10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il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1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1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ibonucle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2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2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tal-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pendent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hosphoester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2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2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D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I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2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2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Response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gulator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2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2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-tyrosine-phosphat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2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2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D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III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delta'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2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2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NA polymerase III subunit alph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2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29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2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2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riplasmic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3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37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lpha-galactosidase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4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4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ligoendopeptid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4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49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di- and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ipeptid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5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59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Zn-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pendent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rboxypeptidase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6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6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tercellular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dhesio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6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6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lycosyltransfer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6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62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lycosyltransfer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6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62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xoQ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amily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6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6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6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6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lycosyltransfer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6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6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lycosyltransfer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6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6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rboxy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-terminal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9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9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itin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0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0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p pilus assembly protein Tad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0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0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naK-lik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molecular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aperone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0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0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naK-lik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molecular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aperon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0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0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lycosyltransf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0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0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lycosyltransf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0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0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lycosyltransf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0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0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apsular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saccharid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iosynthesis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lycosyltransfer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1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1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D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III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psilo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1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11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1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1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ipoprote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1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1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ron-regulated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3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3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3-deoxy-manno-octulosonate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ytidylyltransfer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4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4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NA polymerase III subunits gamma and tau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4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4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ptid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sulin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amily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4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44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R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sigma factor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5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5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ccinyl-diaminopimelat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succinyl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5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5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Zn-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pendent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ase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5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5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D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III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psilo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5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5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DP-N-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etylglucosamin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yltransfer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5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5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thionin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minopeptid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6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6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etyltransfer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6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65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p pilus assembly protein TadC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6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6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p pilus assembly protein Tad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6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6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p pilus assembly protein Tad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6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6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p pilus assembly protein, ATPase CpaE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6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6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p pilus assembly protein, secretin Cpa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6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6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p pilus assembly protein Cpa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6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68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D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III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psi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6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6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llagen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7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7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TP-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pendent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Zn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7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7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7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7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naK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pressor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7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7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ype IV prepilin-like proteins leader peptide processing enzyme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7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7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Zn-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pendent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ptid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8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8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NA-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rected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R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, sigm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8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81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8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8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ign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ptid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8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8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R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sigma factor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po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9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9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eucy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minopeptid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9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9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NA polymerase III subunit ch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9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9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TP-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pendent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lic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p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9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99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ype IV pilus (Tfp) assembly protein PilQ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9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99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NA-binding transcriptional regulator OxyR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30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30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etylornithin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acetyl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30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30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ystathionin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amma_synth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30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30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P-dependent protease peptidase subunit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30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30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-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etylmuramoy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L-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lanin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mid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30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309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mbrane-bound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tallopeptid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31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31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D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III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psilo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31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31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acteri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ucleoid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DN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31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315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anti-R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sigma 70 factor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31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31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NA-directed RNA polymerase subunit beta'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90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xn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88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xonucle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IX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roII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Core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rulenc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gen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urP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668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TS system N-acetylmuramic acid transporter subunit IIBC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urQ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66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-acetylmuramic acid 6-phosphate etherase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0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0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itin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0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07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luca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hosphoryl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2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2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llagen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2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2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ptid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2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2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drol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2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2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ron-regulated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3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3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rin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3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3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3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3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ligopeptid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3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3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heme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ansport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3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3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4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4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4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4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riplasmic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TonB1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4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4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5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5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5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5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5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5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Zinc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talloprotease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5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5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acyl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5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59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rough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lony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cpA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5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5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5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5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adA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5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5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p pilus assembly protein Tad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5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5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p pilus assembly protein TadD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6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6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response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gulato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7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7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itin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7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7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Zn-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pendent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ase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7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7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Zn-dependent protease with chaperone funct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7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7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me receptor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7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78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anscription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gulator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9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9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riplasmic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TonB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9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9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9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9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enelacton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drol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9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9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ytotox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,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ytolys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h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0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0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RTX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ox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ansporter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0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0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TX toxin secretion ATP-binding protein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0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0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ptid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2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2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(3-hydroxyalkanoate)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ynthetase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3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3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ulnibact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tilizatio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3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3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rboxypeptid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G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4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4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D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III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psilon</w:t>
            </w:r>
            <w:proofErr w:type="spellEnd"/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6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6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ultidrug ABC transporter ATPase and permeas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6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6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oxin secretion ABC transporter ATP-binding subuni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6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6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xoprote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cc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30029C" w:rsidRPr="0030029C" w:rsidTr="0030029C">
        <w:trPr>
          <w:trHeight w:val="390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68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68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 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I Non Core Virulence gen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epG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5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DO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flg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9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lagellar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ok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lg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fu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01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erric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ptak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gulator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nag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0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N-acetylglucosamine-6-phosphate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acetyl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ep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6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minopeptid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N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mc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77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cR-lik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pR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tld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4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ptid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mbA</w:t>
            </w:r>
            <w:proofErr w:type="spellEnd"/>
          </w:p>
        </w:tc>
        <w:bookmarkStart w:id="0" w:name="_GoBack"/>
        <w:bookmarkEnd w:id="0"/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0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05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R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ECF-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yp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sigma factor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0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0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1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1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uter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mbran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balam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receptor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2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2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ipid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iosynthesis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uroy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yltransfer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2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29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ipopolysaccharid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iosynthesis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lycosyltransfer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2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29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-deoxy-D-manno-octulosonic-acid kinase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2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2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lycosy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ansf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amily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3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3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D-glucose-1-phosphate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hymidylyltransfer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3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3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dTDP-4-dehydrorhamnose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duct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3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3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TDP-6-deoxy-D-xylo-4-hexulose-3,5-epimerase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3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3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ucleoside-diphosphat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gar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pimer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3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3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DP-N-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etylglucosamin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-epimerase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3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3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3-deoxy-D-manno-octulosonic-acid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ansfer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3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32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ipid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iosynthesis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KDO)2-(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uroy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-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ipid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IV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yltransfer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3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3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uter membrane capsular polysaccharide transport protein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3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34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yrosine-prote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in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Wzc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3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3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DP-N-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etylglucosamin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-epimerase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3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3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3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3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3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3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3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3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3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36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lycosyltransfer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3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3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ucleoside-diphosphat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gar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pimer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3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3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anspos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5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5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anspos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6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6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08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8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at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shock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rp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0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04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0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0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yltransfer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7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77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tron-typ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reverse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anscript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19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19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0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0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p pilus assembly protein TadD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0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0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p pilus assembly protein TadC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0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0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p pilus assembly protein TadB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0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0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p pilus assembly protein CpaE-like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0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01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p pilus assembly protein, secretin CpaC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0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0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p pilus assembly protein CpaB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0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0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2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2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D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r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R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lic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3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3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3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35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ipid transporter ATP-binding/permease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4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45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emotaxis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ign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ansductio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5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5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D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IV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5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5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R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sigma factor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6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65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7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76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A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7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7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yp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IV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il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ilA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9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9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Zn-dependent protease with chaperone function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29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297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zinc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ptak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gulatio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30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ychF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09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TP-dependent nucleic acid-binding protein EngD</w:t>
            </w:r>
          </w:p>
        </w:tc>
      </w:tr>
      <w:tr w:rsidR="0030029C" w:rsidRPr="0030029C" w:rsidTr="0030029C">
        <w:trPr>
          <w:trHeight w:val="375"/>
        </w:trPr>
        <w:tc>
          <w:tcPr>
            <w:tcW w:w="6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roI Non Core Virulence gen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0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0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itina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0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08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yrrolidone-carboxylat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ptid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0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09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Zn-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pendent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ptid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1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1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lpha-galactosid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3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3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TX toxin secretion ATP-binding protein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3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38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lcium-binding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3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38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lycosyltransfer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3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3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ipopolysaccharid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iosynthesis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3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39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apsular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saccharid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iosynthesis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lycosyltransfer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4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4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4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44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ign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ansductio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istidin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in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5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5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5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59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5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59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p pilus assembly protein TadC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7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7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me receptor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8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8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8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8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9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9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ytolys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cretio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hB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09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097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Zn-dependent protease with chaperone function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0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03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RTX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peat-containing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ytotox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2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2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rin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3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3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erric vulnibactin outer membrane receptor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3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3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agA-related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4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4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DNA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ymer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III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psilo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4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4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NA-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inding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4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46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Zinc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talloprotease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,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ibrio</w:t>
            </w: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ysin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4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49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NA polymerase III subunit alpha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5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5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erric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erobactin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receptor</w:t>
            </w:r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5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51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N-acetylglucosamine-6-phosphate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acetylase</w:t>
            </w:r>
            <w:proofErr w:type="spellEnd"/>
          </w:p>
        </w:tc>
      </w:tr>
      <w:tr w:rsidR="0030029C" w:rsidRPr="0030029C" w:rsidTr="0030029C">
        <w:trPr>
          <w:trHeight w:val="315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5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54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pothetical</w:t>
            </w:r>
            <w:proofErr w:type="spellEnd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</w:p>
        </w:tc>
      </w:tr>
      <w:tr w:rsidR="0030029C" w:rsidRPr="0030029C" w:rsidTr="0030029C">
        <w:trPr>
          <w:trHeight w:val="330"/>
        </w:trPr>
        <w:tc>
          <w:tcPr>
            <w:tcW w:w="6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VA167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VA167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9C" w:rsidRPr="0030029C" w:rsidRDefault="0030029C" w:rsidP="00300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oxin secretion ABC transporter ATP-binding subunit</w:t>
            </w:r>
          </w:p>
        </w:tc>
      </w:tr>
    </w:tbl>
    <w:p w:rsidR="00470B47" w:rsidRPr="0030029C" w:rsidRDefault="00470B47">
      <w:pPr>
        <w:rPr>
          <w:lang w:val="en-US"/>
        </w:rPr>
      </w:pPr>
    </w:p>
    <w:sectPr w:rsidR="00470B47" w:rsidRPr="003002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29C"/>
    <w:rsid w:val="001019F2"/>
    <w:rsid w:val="0030029C"/>
    <w:rsid w:val="00470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2A601C-2641-44AC-84F3-9B78A0F5C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0029C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0029C"/>
    <w:rPr>
      <w:color w:val="954F72"/>
      <w:u w:val="single"/>
    </w:rPr>
  </w:style>
  <w:style w:type="paragraph" w:customStyle="1" w:styleId="msonormal0">
    <w:name w:val="msonormal"/>
    <w:basedOn w:val="Normal"/>
    <w:rsid w:val="003002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font5">
    <w:name w:val="font5"/>
    <w:basedOn w:val="Normal"/>
    <w:rsid w:val="003002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font6">
    <w:name w:val="font6"/>
    <w:basedOn w:val="Normal"/>
    <w:rsid w:val="003002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ES"/>
    </w:rPr>
  </w:style>
  <w:style w:type="paragraph" w:customStyle="1" w:styleId="xl65">
    <w:name w:val="xl65"/>
    <w:basedOn w:val="Normal"/>
    <w:rsid w:val="003002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30029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67">
    <w:name w:val="xl67"/>
    <w:basedOn w:val="Normal"/>
    <w:rsid w:val="0030029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68">
    <w:name w:val="xl68"/>
    <w:basedOn w:val="Normal"/>
    <w:rsid w:val="003002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69">
    <w:name w:val="xl69"/>
    <w:basedOn w:val="Normal"/>
    <w:rsid w:val="0030029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30029C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71">
    <w:name w:val="xl71"/>
    <w:basedOn w:val="Normal"/>
    <w:rsid w:val="0030029C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72">
    <w:name w:val="xl72"/>
    <w:basedOn w:val="Normal"/>
    <w:rsid w:val="003002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73">
    <w:name w:val="xl73"/>
    <w:basedOn w:val="Normal"/>
    <w:rsid w:val="0030029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74">
    <w:name w:val="xl74"/>
    <w:basedOn w:val="Normal"/>
    <w:rsid w:val="0030029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75">
    <w:name w:val="xl75"/>
    <w:basedOn w:val="Normal"/>
    <w:rsid w:val="003002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ES"/>
    </w:rPr>
  </w:style>
  <w:style w:type="paragraph" w:customStyle="1" w:styleId="xl76">
    <w:name w:val="xl76"/>
    <w:basedOn w:val="Normal"/>
    <w:rsid w:val="003002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ES"/>
    </w:rPr>
  </w:style>
  <w:style w:type="paragraph" w:customStyle="1" w:styleId="xl77">
    <w:name w:val="xl77"/>
    <w:basedOn w:val="Normal"/>
    <w:rsid w:val="0030029C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78">
    <w:name w:val="xl78"/>
    <w:basedOn w:val="Normal"/>
    <w:rsid w:val="003002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79">
    <w:name w:val="xl79"/>
    <w:basedOn w:val="Normal"/>
    <w:rsid w:val="003002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80">
    <w:name w:val="xl80"/>
    <w:basedOn w:val="Normal"/>
    <w:rsid w:val="0030029C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81">
    <w:name w:val="xl81"/>
    <w:basedOn w:val="Normal"/>
    <w:rsid w:val="0030029C"/>
    <w:pPr>
      <w:pBdr>
        <w:top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82">
    <w:name w:val="xl82"/>
    <w:basedOn w:val="Normal"/>
    <w:rsid w:val="0030029C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4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6.DOCX</DocumentId>
    <IsDeleted xmlns="eb8d381a-5bec-4d6a-9ea5-e830052c9177">false</IsDeleted>
    <DocumentType xmlns="eb8d381a-5bec-4d6a-9ea5-e830052c9177">Table</DocumentType>
    <TitleName xmlns="eb8d381a-5bec-4d6a-9ea5-e830052c9177">Table 6.DOCX</TitleName>
  </documentManagement>
</p:properties>
</file>

<file path=customXml/itemProps1.xml><?xml version="1.0" encoding="utf-8"?>
<ds:datastoreItem xmlns:ds="http://schemas.openxmlformats.org/officeDocument/2006/customXml" ds:itemID="{77E927B3-4245-4675-B4F0-A8DD276C13B2}"/>
</file>

<file path=customXml/itemProps2.xml><?xml version="1.0" encoding="utf-8"?>
<ds:datastoreItem xmlns:ds="http://schemas.openxmlformats.org/officeDocument/2006/customXml" ds:itemID="{3A199E4F-4056-4EFE-8E38-84F39B68B11D}"/>
</file>

<file path=customXml/itemProps3.xml><?xml version="1.0" encoding="utf-8"?>
<ds:datastoreItem xmlns:ds="http://schemas.openxmlformats.org/officeDocument/2006/customXml" ds:itemID="{4AF7A82C-0102-4283-9500-FA07C5C8564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72</Words>
  <Characters>10300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Amaro González</dc:creator>
  <cp:keywords/>
  <dc:description/>
  <cp:lastModifiedBy>Carmen Amaro González</cp:lastModifiedBy>
  <cp:revision>2</cp:revision>
  <dcterms:created xsi:type="dcterms:W3CDTF">2017-11-24T15:12:00Z</dcterms:created>
  <dcterms:modified xsi:type="dcterms:W3CDTF">2017-11-24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